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8715F" w14:textId="77777777" w:rsidR="00B63765" w:rsidRPr="00B63765" w:rsidRDefault="00B63765" w:rsidP="00B63765">
      <w:pPr>
        <w:jc w:val="center"/>
        <w:rPr>
          <w:rFonts w:ascii="Times New Roman" w:hAnsi="Times New Roman" w:cs="Times New Roman"/>
          <w:szCs w:val="21"/>
        </w:rPr>
      </w:pPr>
      <w:r w:rsidRPr="00B63765">
        <w:rPr>
          <w:rFonts w:ascii="Times New Roman" w:hAnsi="Times New Roman" w:cs="Times New Roman"/>
          <w:szCs w:val="21"/>
        </w:rPr>
        <w:t>Supplementary Table 1 The synthesized outcomes of this meta-analysi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6"/>
        <w:gridCol w:w="1522"/>
        <w:gridCol w:w="1023"/>
        <w:gridCol w:w="1128"/>
        <w:gridCol w:w="807"/>
      </w:tblGrid>
      <w:tr w:rsidR="00B63765" w:rsidRPr="00B63765" w14:paraId="5C5C294B" w14:textId="77777777" w:rsidTr="00D67C69">
        <w:tc>
          <w:tcPr>
            <w:tcW w:w="2304" w:type="pct"/>
            <w:tcBorders>
              <w:top w:val="single" w:sz="4" w:space="0" w:color="auto"/>
              <w:bottom w:val="single" w:sz="4" w:space="0" w:color="auto"/>
            </w:tcBorders>
          </w:tcPr>
          <w:p w14:paraId="17E8FA98" w14:textId="74E9D608" w:rsidR="00B63765" w:rsidRPr="00B63765" w:rsidRDefault="00B63765" w:rsidP="00B637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5FE25BFA" w14:textId="32272FB9" w:rsidR="00B63765" w:rsidRPr="00B63765" w:rsidRDefault="00B63765" w:rsidP="00B637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heterogeneity (I</w:t>
            </w:r>
            <w:r w:rsidRPr="00B6376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6376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9EF7FF5" w14:textId="2DDDB5DD" w:rsidR="00B63765" w:rsidRPr="00B63765" w:rsidRDefault="00B63765" w:rsidP="00B637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OR/SMD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440C9054" w14:textId="11A52BF3" w:rsidR="00B63765" w:rsidRPr="00B63765" w:rsidRDefault="00B63765" w:rsidP="00B637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3109B471" w14:textId="0893CFCA" w:rsidR="00B63765" w:rsidRPr="00B63765" w:rsidRDefault="00B63765" w:rsidP="00B637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B63765" w:rsidRPr="00B63765" w14:paraId="03DCA31A" w14:textId="77777777" w:rsidTr="00D67C69">
        <w:tc>
          <w:tcPr>
            <w:tcW w:w="2304" w:type="pct"/>
            <w:tcBorders>
              <w:top w:val="single" w:sz="4" w:space="0" w:color="auto"/>
            </w:tcBorders>
          </w:tcPr>
          <w:p w14:paraId="56A8FEB5" w14:textId="46E08F08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The incidence of intrapartum maternal fever within 1 hour of labor analgesia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2C404524" w14:textId="0A022132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39%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38A93252" w14:textId="3D79022D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4DFC4F20" w14:textId="6B4D9762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0.30~0.62,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63746892" w14:textId="64CF1F52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63765" w:rsidRPr="00B63765" w14:paraId="1AFF366B" w14:textId="77777777" w:rsidTr="00D67C69">
        <w:tc>
          <w:tcPr>
            <w:tcW w:w="2304" w:type="pct"/>
          </w:tcPr>
          <w:p w14:paraId="4269CBCD" w14:textId="3977F925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The incidence of intrapartum maternal fever after 1 hour of labor analgesia</w:t>
            </w:r>
          </w:p>
        </w:tc>
        <w:tc>
          <w:tcPr>
            <w:tcW w:w="916" w:type="pct"/>
          </w:tcPr>
          <w:p w14:paraId="6FBC4984" w14:textId="342B83D0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55%</w:t>
            </w:r>
          </w:p>
        </w:tc>
        <w:tc>
          <w:tcPr>
            <w:tcW w:w="616" w:type="pct"/>
          </w:tcPr>
          <w:p w14:paraId="255D4930" w14:textId="0F7B24B0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79" w:type="pct"/>
          </w:tcPr>
          <w:p w14:paraId="06CD7036" w14:textId="157F26D4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0.20~0.90</w:t>
            </w:r>
          </w:p>
        </w:tc>
        <w:tc>
          <w:tcPr>
            <w:tcW w:w="486" w:type="pct"/>
          </w:tcPr>
          <w:p w14:paraId="12567CD2" w14:textId="1ED71EAB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B63765" w:rsidRPr="00B63765" w14:paraId="2D6D379B" w14:textId="77777777" w:rsidTr="00D67C69">
        <w:tc>
          <w:tcPr>
            <w:tcW w:w="2304" w:type="pct"/>
          </w:tcPr>
          <w:p w14:paraId="4BD76E34" w14:textId="7DCA0D59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B63765">
              <w:rPr>
                <w:rFonts w:ascii="Times New Roman" w:hAnsi="Times New Roman" w:cs="Times New Roman"/>
                <w:szCs w:val="21"/>
              </w:rPr>
              <w:t>ncidence of Apgar scores&lt;7 at 5 minutes</w:t>
            </w:r>
          </w:p>
        </w:tc>
        <w:tc>
          <w:tcPr>
            <w:tcW w:w="916" w:type="pct"/>
          </w:tcPr>
          <w:p w14:paraId="22AB97BC" w14:textId="76D63027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26%,</w:t>
            </w:r>
          </w:p>
        </w:tc>
        <w:tc>
          <w:tcPr>
            <w:tcW w:w="616" w:type="pct"/>
          </w:tcPr>
          <w:p w14:paraId="2BE8CEC8" w14:textId="0715621A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679" w:type="pct"/>
          </w:tcPr>
          <w:p w14:paraId="1D518D13" w14:textId="5A61346B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0.71~1.96</w:t>
            </w:r>
          </w:p>
        </w:tc>
        <w:tc>
          <w:tcPr>
            <w:tcW w:w="486" w:type="pct"/>
          </w:tcPr>
          <w:p w14:paraId="5C9DD124" w14:textId="17B3F788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0.53</w:t>
            </w:r>
          </w:p>
        </w:tc>
      </w:tr>
      <w:tr w:rsidR="00B63765" w:rsidRPr="00B63765" w14:paraId="64E75A4A" w14:textId="77777777" w:rsidTr="00D67C69">
        <w:tc>
          <w:tcPr>
            <w:tcW w:w="2304" w:type="pct"/>
          </w:tcPr>
          <w:p w14:paraId="51FB13DE" w14:textId="7F0728B0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B63765">
              <w:rPr>
                <w:rFonts w:ascii="Times New Roman" w:hAnsi="Times New Roman" w:cs="Times New Roman"/>
                <w:szCs w:val="21"/>
              </w:rPr>
              <w:t>ncidence of respiratory depression</w:t>
            </w:r>
          </w:p>
        </w:tc>
        <w:tc>
          <w:tcPr>
            <w:tcW w:w="916" w:type="pct"/>
          </w:tcPr>
          <w:p w14:paraId="28360E55" w14:textId="2422C7CA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616" w:type="pct"/>
          </w:tcPr>
          <w:p w14:paraId="3CD08ED2" w14:textId="02C4BEE8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3.56</w:t>
            </w:r>
          </w:p>
        </w:tc>
        <w:tc>
          <w:tcPr>
            <w:tcW w:w="679" w:type="pct"/>
          </w:tcPr>
          <w:p w14:paraId="2803F41E" w14:textId="32F435C1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2.45~5.16</w:t>
            </w:r>
          </w:p>
        </w:tc>
        <w:tc>
          <w:tcPr>
            <w:tcW w:w="486" w:type="pct"/>
          </w:tcPr>
          <w:p w14:paraId="3AB8F6F8" w14:textId="06DFF60E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63765" w:rsidRPr="00B63765" w14:paraId="50E438D4" w14:textId="77777777" w:rsidTr="00D67C69">
        <w:tc>
          <w:tcPr>
            <w:tcW w:w="2304" w:type="pct"/>
          </w:tcPr>
          <w:p w14:paraId="1A7FACB1" w14:textId="6C55719F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P</w:t>
            </w:r>
            <w:r w:rsidRPr="00B63765">
              <w:rPr>
                <w:rFonts w:ascii="Times New Roman" w:hAnsi="Times New Roman" w:cs="Times New Roman"/>
                <w:szCs w:val="21"/>
              </w:rPr>
              <w:t>atients’ satisfaction of pain relief during labor analgesia</w:t>
            </w:r>
          </w:p>
        </w:tc>
        <w:tc>
          <w:tcPr>
            <w:tcW w:w="916" w:type="pct"/>
          </w:tcPr>
          <w:p w14:paraId="2F10B3AE" w14:textId="0617CAA5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616" w:type="pct"/>
          </w:tcPr>
          <w:p w14:paraId="2EC9E896" w14:textId="62337D29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79" w:type="pct"/>
          </w:tcPr>
          <w:p w14:paraId="12EC9C2F" w14:textId="2E85E874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-0.40~0.46</w:t>
            </w:r>
          </w:p>
        </w:tc>
        <w:tc>
          <w:tcPr>
            <w:tcW w:w="486" w:type="pct"/>
          </w:tcPr>
          <w:p w14:paraId="1A307AD0" w14:textId="4E971AD9" w:rsidR="00B63765" w:rsidRPr="00B63765" w:rsidRDefault="00B63765">
            <w:pPr>
              <w:rPr>
                <w:rFonts w:ascii="Times New Roman" w:hAnsi="Times New Roman" w:cs="Times New Roman"/>
                <w:szCs w:val="21"/>
              </w:rPr>
            </w:pPr>
            <w:r w:rsidRPr="00B63765">
              <w:rPr>
                <w:rFonts w:ascii="Times New Roman" w:hAnsi="Times New Roman" w:cs="Times New Roman"/>
                <w:szCs w:val="21"/>
              </w:rPr>
              <w:t>0.90</w:t>
            </w:r>
          </w:p>
        </w:tc>
      </w:tr>
    </w:tbl>
    <w:p w14:paraId="4472A0DD" w14:textId="482FA562" w:rsidR="00B63765" w:rsidRPr="00B63765" w:rsidRDefault="00B63765">
      <w:pPr>
        <w:rPr>
          <w:rFonts w:ascii="Times New Roman" w:hAnsi="Times New Roman" w:cs="Times New Roman"/>
          <w:szCs w:val="21"/>
        </w:rPr>
      </w:pPr>
    </w:p>
    <w:sectPr w:rsidR="00B63765" w:rsidRPr="00B63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765"/>
    <w:rsid w:val="009247D3"/>
    <w:rsid w:val="00B63765"/>
    <w:rsid w:val="00D6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B32C0"/>
  <w15:chartTrackingRefBased/>
  <w15:docId w15:val="{56008B5C-D23E-4698-A1E7-271B79CE0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3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1</cp:revision>
  <dcterms:created xsi:type="dcterms:W3CDTF">2022-08-23T13:58:00Z</dcterms:created>
  <dcterms:modified xsi:type="dcterms:W3CDTF">2022-08-23T14:05:00Z</dcterms:modified>
</cp:coreProperties>
</file>